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4B411" w14:textId="77777777" w:rsidR="0070645C" w:rsidRPr="0070645C" w:rsidRDefault="0070645C" w:rsidP="0070645C">
      <w:pPr>
        <w:widowControl w:val="0"/>
        <w:spacing w:after="0" w:line="240" w:lineRule="auto"/>
        <w:jc w:val="center"/>
        <w:rPr>
          <w:rFonts w:ascii="Times New Roman" w:eastAsia="Yu Mincho" w:hAnsi="Times New Roman" w:cs="Times New Roman"/>
          <w:b/>
          <w:bCs/>
          <w:color w:val="000000"/>
          <w:sz w:val="24"/>
          <w:szCs w:val="28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 w:hint="eastAsia"/>
          <w:b/>
          <w:bCs/>
          <w:color w:val="000000"/>
          <w:sz w:val="24"/>
          <w:szCs w:val="28"/>
          <w:lang w:val="en-US" w:eastAsia="ja-JP"/>
          <w14:ligatures w14:val="none"/>
        </w:rPr>
        <w:t>Supplementary information</w:t>
      </w:r>
    </w:p>
    <w:p w14:paraId="5FBCBC3A" w14:textId="77777777" w:rsidR="0070645C" w:rsidRPr="0070645C" w:rsidRDefault="0070645C" w:rsidP="0070645C">
      <w:pPr>
        <w:spacing w:after="0" w:line="240" w:lineRule="auto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668DE4EB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noProof/>
          <w:color w:val="000000"/>
          <w:sz w:val="21"/>
          <w:lang w:val="en-US" w:eastAsia="ja-JP"/>
          <w14:ligatures w14:val="none"/>
        </w:rPr>
        <w:drawing>
          <wp:inline distT="0" distB="0" distL="0" distR="0" wp14:anchorId="7CFE1C71" wp14:editId="3B960DB1">
            <wp:extent cx="5667375" cy="2420199"/>
            <wp:effectExtent l="0" t="0" r="0" b="0"/>
            <wp:docPr id="171487924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768" cy="243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40221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0522A860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>Supplementary Table 1. Participant characteristics of the MMSE-defined CN, suspected MCI, and suspected dementia groups.</w:t>
      </w:r>
    </w:p>
    <w:p w14:paraId="1DA20C12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Continuous variables (age, MMSE, FAB, TMT-A/B, CDR, and CDR-SOB) were compared using a one-way ANOVA. Sex distribution was analyzed using the Chi-square test. CDR, Clinical Dementia Rating; CN, cognitively normal; FAB, Frontal Assessment Battery; MCI, mild cognitive impairment; MMSE, Mini-Mental State Examination; TMT, Trail Making Test.</w:t>
      </w:r>
    </w:p>
    <w:p w14:paraId="6CB5D3EC" w14:textId="77777777" w:rsidR="0070645C" w:rsidRPr="0070645C" w:rsidRDefault="0070645C" w:rsidP="0070645C">
      <w:pPr>
        <w:spacing w:after="0" w:line="240" w:lineRule="auto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  <w:br w:type="page"/>
      </w:r>
    </w:p>
    <w:p w14:paraId="168FE638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297FB1F6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noProof/>
          <w:color w:val="000000"/>
          <w:sz w:val="21"/>
          <w:lang w:val="en-US" w:eastAsia="ja-JP"/>
          <w14:ligatures w14:val="none"/>
        </w:rPr>
        <w:drawing>
          <wp:inline distT="0" distB="0" distL="0" distR="0" wp14:anchorId="069815D9" wp14:editId="138AD171">
            <wp:extent cx="5613991" cy="2240812"/>
            <wp:effectExtent l="0" t="0" r="6350" b="0"/>
            <wp:docPr id="70431239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382" cy="2249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AE603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42B6CB0B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>Supplementary Table 2. Participant characteristics of the CDR-defined CN, MCI, and dementia groups.</w:t>
      </w:r>
    </w:p>
    <w:p w14:paraId="7998498C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Continuous variables (age, MMSE, FAB, and TMT-A/B) were compared using a one-way ANOVA. Sex distribution was analyzed using the Chi-square test. CDR, Clinical Dementia Rating; CN, cognitively normal; FAB, Frontal Assessment Battery; MCI, mild cognitive impairment; MMSE, Mini-Mental State Examination; TMT, Trail Making Test.</w:t>
      </w:r>
    </w:p>
    <w:p w14:paraId="624A76EB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</w:pPr>
    </w:p>
    <w:p w14:paraId="5DC10756" w14:textId="77777777" w:rsidR="0070645C" w:rsidRPr="0070645C" w:rsidRDefault="0070645C" w:rsidP="0070645C">
      <w:pPr>
        <w:spacing w:after="0" w:line="240" w:lineRule="auto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  <w:br w:type="page"/>
      </w:r>
    </w:p>
    <w:p w14:paraId="514352A5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noProof/>
          <w:color w:val="000000"/>
          <w:sz w:val="21"/>
          <w:lang w:val="en-US" w:eastAsia="ja-JP"/>
          <w14:ligatures w14:val="none"/>
        </w:rPr>
        <w:lastRenderedPageBreak/>
        <w:drawing>
          <wp:inline distT="0" distB="0" distL="0" distR="0" wp14:anchorId="4F91AAF3" wp14:editId="22581062">
            <wp:extent cx="5751073" cy="2627453"/>
            <wp:effectExtent l="0" t="0" r="0" b="0"/>
            <wp:docPr id="168257065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330" cy="2632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66D11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>Supplementary Figure 1. Diagnostic performance of the eye-tracking-based Stroop test for dementia</w:t>
      </w:r>
    </w:p>
    <w:p w14:paraId="3D52F8F2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(a) Participants were divided into three CDR-defined groups: CN (n = 9), MCI (n = 65), and dementia (n = 22). The eye-tracking-based Stroop test scores were compared among the groups. Kruskal–</w:t>
      </w:r>
      <w:proofErr w:type="gramStart"/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Wallis</w:t>
      </w:r>
      <w:proofErr w:type="gramEnd"/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test followed by Dunn’s test. *</w:t>
      </w:r>
      <w:r w:rsidRPr="0070645C">
        <w:rPr>
          <w:rFonts w:ascii="Times New Roman" w:eastAsia="Yu Mincho" w:hAnsi="Times New Roman" w:cs="Times New Roman"/>
          <w:i/>
          <w:iCs/>
          <w:color w:val="000000"/>
          <w:lang w:val="en-US" w:eastAsia="ja-JP"/>
          <w14:ligatures w14:val="none"/>
        </w:rPr>
        <w:t>p 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&lt; 0.01. Box plots indicate the median (horizontal line), the interquartile range (25th–75th percentiles; box), and whiskers extending to 1.5× the interquartile range. (b) ROC curve analyses of the diagnostic performances of the eye-tracking-based (red) and paper-based (blue) Stroop tests for </w:t>
      </w:r>
      <w:proofErr w:type="gramStart"/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discriminating</w:t>
      </w:r>
      <w:proofErr w:type="gramEnd"/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participants with dementia from the non-dementia group (including CN and MCI). CDR, Clinical Dementia Rating; CN, cognitively normal; MCI, mild cognitive impairment.</w:t>
      </w:r>
    </w:p>
    <w:p w14:paraId="3325389A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35F939DF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352DF641" w14:textId="77777777" w:rsidR="0070645C" w:rsidRPr="0070645C" w:rsidRDefault="0070645C" w:rsidP="0070645C">
      <w:pPr>
        <w:spacing w:after="0" w:line="240" w:lineRule="auto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  <w:br w:type="page"/>
      </w:r>
    </w:p>
    <w:p w14:paraId="3F4CF813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b/>
          <w:bCs/>
          <w:noProof/>
          <w:color w:val="000000"/>
          <w:lang w:val="en-US" w:eastAsia="ja-JP"/>
          <w14:ligatures w14:val="none"/>
        </w:rPr>
        <w:lastRenderedPageBreak/>
        <w:drawing>
          <wp:inline distT="0" distB="0" distL="0" distR="0" wp14:anchorId="27794CDB" wp14:editId="73862B72">
            <wp:extent cx="5691430" cy="2746594"/>
            <wp:effectExtent l="0" t="0" r="5080" b="0"/>
            <wp:docPr id="186902946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604" cy="2755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5D04A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 xml:space="preserve">Supplementary Figure 2. Correlations between age and </w:t>
      </w:r>
      <w:r w:rsidRPr="0070645C">
        <w:rPr>
          <w:rFonts w:ascii="Times New Roman" w:eastAsia="Yu Mincho" w:hAnsi="Times New Roman" w:cs="Times New Roman" w:hint="eastAsia"/>
          <w:b/>
          <w:bCs/>
          <w:color w:val="000000"/>
          <w:lang w:val="en-US" w:eastAsia="ja-JP"/>
          <w14:ligatures w14:val="none"/>
        </w:rPr>
        <w:t>the p</w:t>
      </w: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 xml:space="preserve">aper-based or </w:t>
      </w:r>
      <w:r w:rsidRPr="0070645C">
        <w:rPr>
          <w:rFonts w:ascii="Times New Roman" w:eastAsia="Yu Mincho" w:hAnsi="Times New Roman" w:cs="Times New Roman" w:hint="eastAsia"/>
          <w:b/>
          <w:bCs/>
          <w:color w:val="000000"/>
          <w:lang w:val="en-US" w:eastAsia="ja-JP"/>
          <w14:ligatures w14:val="none"/>
        </w:rPr>
        <w:t>e</w:t>
      </w: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>ye-tracking-based Stroop test.</w:t>
      </w:r>
    </w:p>
    <w:p w14:paraId="53A46320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(a) Scatter plot analys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i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s for correlations in scores between 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the eye-tracking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-based Stroop test and age. </w:t>
      </w:r>
      <w:r w:rsidRPr="0070645C">
        <w:rPr>
          <w:rFonts w:ascii="Times New Roman" w:eastAsia="Yu Mincho" w:hAnsi="Times New Roman" w:cs="Times New Roman"/>
          <w:i/>
          <w:iCs/>
          <w:color w:val="000000"/>
          <w:lang w:val="en-US" w:eastAsia="ja-JP"/>
          <w14:ligatures w14:val="none"/>
        </w:rPr>
        <w:t>p 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&lt; 0.001, Spearman’s rank test, n = 97. (b) Scatter plot analys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i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s for correlations in scores between the 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paper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-based Stroop test and age. </w:t>
      </w:r>
      <w:r w:rsidRPr="0070645C">
        <w:rPr>
          <w:rFonts w:ascii="Times New Roman" w:eastAsia="Yu Mincho" w:hAnsi="Times New Roman" w:cs="Times New Roman"/>
          <w:i/>
          <w:iCs/>
          <w:color w:val="000000"/>
          <w:lang w:val="en-US" w:eastAsia="ja-JP"/>
          <w14:ligatures w14:val="none"/>
        </w:rPr>
        <w:t>p 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&lt; 0.001, Spearman’s rank test, n = 97.</w:t>
      </w:r>
    </w:p>
    <w:p w14:paraId="647B9DF6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7567D050" w14:textId="77777777" w:rsidR="0070645C" w:rsidRPr="0070645C" w:rsidRDefault="0070645C" w:rsidP="0070645C">
      <w:pPr>
        <w:spacing w:after="0" w:line="240" w:lineRule="auto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  <w:br w:type="page"/>
      </w:r>
    </w:p>
    <w:p w14:paraId="2AAF871F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2ADF860E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noProof/>
          <w:color w:val="000000"/>
          <w:sz w:val="21"/>
          <w:lang w:val="en-US" w:eastAsia="ja-JP"/>
          <w14:ligatures w14:val="none"/>
        </w:rPr>
        <w:drawing>
          <wp:inline distT="0" distB="0" distL="0" distR="0" wp14:anchorId="7D3DB5F6" wp14:editId="437AA0D1">
            <wp:extent cx="5797550" cy="3203861"/>
            <wp:effectExtent l="0" t="0" r="0" b="0"/>
            <wp:docPr id="86768487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85" cy="3208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6A019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50D8D731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>Supplementary Figure</w:t>
      </w:r>
      <w:r w:rsidRPr="0070645C">
        <w:rPr>
          <w:rFonts w:ascii="Times New Roman" w:eastAsia="Yu Mincho" w:hAnsi="Times New Roman" w:cs="Times New Roman" w:hint="eastAsia"/>
          <w:b/>
          <w:bCs/>
          <w:color w:val="000000"/>
          <w:lang w:val="en-US" w:eastAsia="ja-JP"/>
          <w14:ligatures w14:val="none"/>
        </w:rPr>
        <w:t xml:space="preserve"> </w:t>
      </w: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 xml:space="preserve">3. Correlations between </w:t>
      </w:r>
      <w:r w:rsidRPr="0070645C">
        <w:rPr>
          <w:rFonts w:ascii="Times New Roman" w:eastAsia="Yu Mincho" w:hAnsi="Times New Roman" w:cs="Times New Roman" w:hint="eastAsia"/>
          <w:b/>
          <w:bCs/>
          <w:color w:val="000000"/>
          <w:lang w:val="en-US" w:eastAsia="ja-JP"/>
          <w14:ligatures w14:val="none"/>
        </w:rPr>
        <w:t>the e</w:t>
      </w: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 xml:space="preserve">ye-tracking-based Stroop test and </w:t>
      </w:r>
      <w:r w:rsidRPr="0070645C">
        <w:rPr>
          <w:rFonts w:ascii="Times New Roman" w:eastAsia="Yu Mincho" w:hAnsi="Times New Roman" w:cs="Times New Roman" w:hint="eastAsia"/>
          <w:b/>
          <w:bCs/>
          <w:color w:val="000000"/>
          <w:lang w:val="en-US" w:eastAsia="ja-JP"/>
          <w14:ligatures w14:val="none"/>
        </w:rPr>
        <w:t>the p</w:t>
      </w: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 xml:space="preserve">aper-based Stroop test, FAB, TMT-A, </w:t>
      </w:r>
      <w:r w:rsidRPr="0070645C">
        <w:rPr>
          <w:rFonts w:ascii="Times New Roman" w:eastAsia="Yu Mincho" w:hAnsi="Times New Roman" w:cs="Times New Roman" w:hint="eastAsia"/>
          <w:b/>
          <w:bCs/>
          <w:color w:val="000000"/>
          <w:lang w:val="en-US" w:eastAsia="ja-JP"/>
          <w14:ligatures w14:val="none"/>
        </w:rPr>
        <w:t xml:space="preserve">and </w:t>
      </w: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 xml:space="preserve">TMT-B in age-stratified cohorts </w:t>
      </w:r>
      <w:r w:rsidRPr="0070645C">
        <w:rPr>
          <w:rFonts w:ascii="Times New Roman" w:eastAsia="Yu Mincho" w:hAnsi="Times New Roman" w:cs="Times New Roman" w:hint="eastAsia"/>
          <w:b/>
          <w:bCs/>
          <w:color w:val="000000"/>
          <w:lang w:val="en-US" w:eastAsia="ja-JP"/>
          <w14:ligatures w14:val="none"/>
        </w:rPr>
        <w:t>of participants in their 70s and 80s</w:t>
      </w:r>
      <w:r w:rsidRPr="0070645C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>.</w:t>
      </w:r>
    </w:p>
    <w:p w14:paraId="29C45329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(a) Scatter plot </w:t>
      </w:r>
      <w:proofErr w:type="gramStart"/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analys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e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s for</w:t>
      </w:r>
      <w:proofErr w:type="gramEnd"/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correlations in scores between 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the e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ye-tracking- and paper-based Stroop tests in 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the 70s (left) and 80s (right) cohorts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. Spearman’s rank test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 xml:space="preserve">. 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(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b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) Scatter plot </w:t>
      </w:r>
      <w:proofErr w:type="gramStart"/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analys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e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s for</w:t>
      </w:r>
      <w:proofErr w:type="gramEnd"/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correlations in scores between 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the e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ye-tracking-based Stroop test and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 xml:space="preserve"> 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FAB in 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 xml:space="preserve">the 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70s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 xml:space="preserve"> (left) and 80s (right) cohorts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. </w:t>
      </w:r>
      <w:r w:rsidRPr="0070645C">
        <w:rPr>
          <w:rFonts w:ascii="Times New Roman" w:eastAsia="Yu Mincho" w:hAnsi="Times New Roman" w:cs="Times New Roman"/>
          <w:i/>
          <w:iCs/>
          <w:color w:val="000000"/>
          <w:lang w:val="en-US" w:eastAsia="ja-JP"/>
          <w14:ligatures w14:val="none"/>
        </w:rPr>
        <w:t>p 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&lt; 0.001, Spearman’s rank test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 xml:space="preserve">. 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(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c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) Scatter plot analys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e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s for correlations in scores between the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 xml:space="preserve"> e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ye-tracking-based Stroop test and TMT-A in 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 xml:space="preserve">the 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70s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 xml:space="preserve"> (left) and 80s (right) cohorts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. Spearman’s rank test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.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(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d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) Scatter plot </w:t>
      </w:r>
      <w:proofErr w:type="gramStart"/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analys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e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s for</w:t>
      </w:r>
      <w:proofErr w:type="gramEnd"/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correlations in scores between 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the e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ye-tracking-based Stroop test and TMT-B in 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 xml:space="preserve">the 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70s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 xml:space="preserve"> (left) and 80s (right) cohorts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. Spearman’s rank test</w:t>
      </w:r>
      <w:r w:rsidRPr="0070645C">
        <w:rPr>
          <w:rFonts w:ascii="Times New Roman" w:eastAsia="Yu Mincho" w:hAnsi="Times New Roman" w:cs="Times New Roman" w:hint="eastAsia"/>
          <w:color w:val="000000"/>
          <w:lang w:val="en-US" w:eastAsia="ja-JP"/>
          <w14:ligatures w14:val="none"/>
        </w:rPr>
        <w:t>.</w:t>
      </w:r>
      <w:r w:rsidRPr="0070645C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FAB, Frontal Assessment Battery; TMT, Trail Making Test.</w:t>
      </w:r>
    </w:p>
    <w:p w14:paraId="6BB715FF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69D3CA20" w14:textId="77777777" w:rsidR="0070645C" w:rsidRPr="0070645C" w:rsidRDefault="0070645C" w:rsidP="0070645C">
      <w:pPr>
        <w:widowControl w:val="0"/>
        <w:spacing w:after="0" w:line="240" w:lineRule="auto"/>
        <w:jc w:val="both"/>
        <w:rPr>
          <w:rFonts w:ascii="Times New Roman" w:eastAsia="Yu Mincho" w:hAnsi="Times New Roman" w:cs="Times New Roman"/>
          <w:color w:val="000000"/>
          <w:sz w:val="21"/>
          <w:lang w:val="en-US" w:eastAsia="ja-JP"/>
          <w14:ligatures w14:val="none"/>
        </w:rPr>
      </w:pPr>
    </w:p>
    <w:p w14:paraId="384D0F96" w14:textId="77777777" w:rsidR="005B32EF" w:rsidRDefault="005B32EF"/>
    <w:sectPr w:rsidR="005B32EF" w:rsidSect="0070645C">
      <w:footerReference w:type="default" r:id="rId9"/>
      <w:pgSz w:w="11906" w:h="16838"/>
      <w:pgMar w:top="1440" w:right="1440" w:bottom="1440" w:left="1440" w:header="568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5660100"/>
      <w:docPartObj>
        <w:docPartGallery w:val="Page Numbers (Bottom of Page)"/>
        <w:docPartUnique/>
      </w:docPartObj>
    </w:sdtPr>
    <w:sdtContent>
      <w:p w14:paraId="527854E8" w14:textId="77777777" w:rsidR="0070645C" w:rsidRDefault="007064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D5E2018" w14:textId="77777777" w:rsidR="0070645C" w:rsidRDefault="007064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45C"/>
    <w:rsid w:val="005B32EF"/>
    <w:rsid w:val="0070645C"/>
    <w:rsid w:val="00EA7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BCBCC"/>
  <w15:chartTrackingRefBased/>
  <w15:docId w15:val="{1D88C433-7B58-489C-894E-544694A72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4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4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4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4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4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4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4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4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4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4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4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4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4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4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4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4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4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4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4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4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4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4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4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4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4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4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4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45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7064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6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0</Words>
  <Characters>2628</Characters>
  <Application>Microsoft Office Word</Application>
  <DocSecurity>0</DocSecurity>
  <Lines>21</Lines>
  <Paragraphs>6</Paragraphs>
  <ScaleCrop>false</ScaleCrop>
  <Company>Frontiers Media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6-04-20T13:16:00Z</dcterms:created>
  <dcterms:modified xsi:type="dcterms:W3CDTF">2026-04-20T13:16:00Z</dcterms:modified>
</cp:coreProperties>
</file>